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jc w:val="both"/>
        <w:rPr/>
      </w:pPr>
      <w:r>
        <w:rPr/>
        <w:t xml:space="preserve">Table S4 – Adjuvant treatment of 161 patients with OSCC according to UICC stages. </w:t>
      </w:r>
    </w:p>
    <w:tbl>
      <w:tblPr>
        <w:tblW w:w="71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258"/>
        <w:gridCol w:w="1436"/>
        <w:gridCol w:w="1715"/>
        <w:gridCol w:w="1067"/>
      </w:tblGrid>
      <w:tr>
        <w:trPr/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4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juvant treatment (RTx, CTx)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161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111 (69%)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50 (31%)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ICC stag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TextBodyIndent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ICC I/I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 (52.2%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(98%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%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/>
              <w:ind w:left="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ICC III/IV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 (47.8%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(38%)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TextBodyIndent"/>
              <w:spacing w:lineRule="auto" w:line="24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 (62%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/>
              <w:ind w:left="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61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left="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x, radiotherapy; CTx, chemotherapy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TextBodyIndent"/>
              <w:snapToGrid w:val="false"/>
              <w:spacing w:lineRule="auto" w:line="240"/>
              <w:ind w:left="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Times New Roman" w:cs="Arial Unicode MS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16:00Z</dcterms:created>
  <dc:creator>csabay</dc:creator>
  <dc:description/>
  <cp:keywords/>
  <dc:language>en-US</dc:language>
  <cp:lastModifiedBy>csabay</cp:lastModifiedBy>
  <dcterms:modified xsi:type="dcterms:W3CDTF">2013-11-26T19:16:00Z</dcterms:modified>
  <cp:revision>1</cp:revision>
  <dc:subject/>
  <dc:title/>
</cp:coreProperties>
</file>